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9C87D" w14:textId="6D345D99" w:rsidR="00012F3E" w:rsidRPr="00F3472D" w:rsidRDefault="00D6642B" w:rsidP="00F3472D">
      <w:pPr>
        <w:spacing w:line="360" w:lineRule="auto"/>
        <w:rPr>
          <w:rFonts w:ascii="Arial" w:hAnsi="Arial" w:cs="Arial"/>
        </w:rPr>
      </w:pPr>
      <w:r w:rsidRPr="00F3472D">
        <w:rPr>
          <w:rFonts w:ascii="Arial" w:hAnsi="Arial" w:cs="Arial"/>
          <w:noProof/>
          <w:lang w:eastAsia="en-MY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FCEEF0" wp14:editId="1CFC0A98">
                <wp:simplePos x="0" y="0"/>
                <wp:positionH relativeFrom="margin">
                  <wp:align>left</wp:align>
                </wp:positionH>
                <wp:positionV relativeFrom="paragraph">
                  <wp:posOffset>159385</wp:posOffset>
                </wp:positionV>
                <wp:extent cx="5561330" cy="7391401"/>
                <wp:effectExtent l="0" t="0" r="20320" b="19050"/>
                <wp:wrapNone/>
                <wp:docPr id="234" name="Group 2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1330" cy="7391401"/>
                          <a:chOff x="311993" y="316601"/>
                          <a:chExt cx="6155088" cy="5667256"/>
                        </a:xfrm>
                      </wpg:grpSpPr>
                      <wps:wsp>
                        <wps:cNvPr id="235" name="Text Box 235"/>
                        <wps:cNvSpPr txBox="1"/>
                        <wps:spPr>
                          <a:xfrm>
                            <a:off x="1457712" y="316601"/>
                            <a:ext cx="2984260" cy="847167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3A9CD7" w14:textId="777777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Total preterm infant admitted to NICU and prescribed with caffeine during January 2016 to December 2018</w:t>
                              </w:r>
                            </w:p>
                            <w:p w14:paraId="4C9FE030" w14:textId="777777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Serdang: 363 patients</w:t>
                              </w:r>
                            </w:p>
                            <w:p w14:paraId="2C68637C" w14:textId="777777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Putrajaya: 417 patients</w:t>
                              </w:r>
                            </w:p>
                            <w:p w14:paraId="3BBD61EA" w14:textId="777777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Total: 780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6" name="Text Box 236"/>
                        <wps:cNvSpPr txBox="1"/>
                        <wps:spPr>
                          <a:xfrm>
                            <a:off x="1457494" y="1843855"/>
                            <a:ext cx="2984887" cy="634983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08B36E7" w14:textId="777777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Total preterm infants eligible for the study</w:t>
                              </w:r>
                            </w:p>
                            <w:p w14:paraId="67C5F649" w14:textId="777777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Serdang: 130 patients</w:t>
                              </w:r>
                            </w:p>
                            <w:p w14:paraId="30863B77" w14:textId="353BE477" w:rsidR="00FC1959" w:rsidRPr="00601A35" w:rsidRDefault="00FC1959" w:rsidP="00FC1959">
                              <w:pPr>
                                <w:spacing w:after="0" w:line="240" w:lineRule="auto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Putrajaya: 130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7" name="Text Box 237"/>
                        <wps:cNvSpPr txBox="1"/>
                        <wps:spPr>
                          <a:xfrm>
                            <a:off x="4442162" y="2631703"/>
                            <a:ext cx="2024919" cy="132187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BDA33A" w14:textId="77777777" w:rsidR="00FC1959" w:rsidRPr="00601A35" w:rsidRDefault="00FC1959" w:rsidP="00FC19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 xml:space="preserve">Excluded patients </w:t>
                              </w:r>
                            </w:p>
                            <w:p w14:paraId="752BC919" w14:textId="77777777" w:rsidR="00FC1959" w:rsidRPr="00601A35" w:rsidRDefault="00FC1959" w:rsidP="00FC19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Serdang: 7 patients</w:t>
                              </w:r>
                            </w:p>
                            <w:p w14:paraId="2BCECCE7" w14:textId="77777777" w:rsidR="00FC1959" w:rsidRPr="00601A35" w:rsidRDefault="00FC1959" w:rsidP="00FC195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 xml:space="preserve">Transferred out: 2 </w:t>
                              </w:r>
                            </w:p>
                            <w:p w14:paraId="37978778" w14:textId="77777777" w:rsidR="00FC1959" w:rsidRPr="00601A35" w:rsidRDefault="00FC1959" w:rsidP="00FC195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 xml:space="preserve">Incomplete data: 2 </w:t>
                              </w:r>
                            </w:p>
                            <w:p w14:paraId="4B34E05C" w14:textId="77777777" w:rsidR="00FC1959" w:rsidRPr="00601A35" w:rsidRDefault="00FC1959" w:rsidP="00FC1959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Outborn: 3</w:t>
                              </w:r>
                            </w:p>
                            <w:p w14:paraId="468FF420" w14:textId="77777777" w:rsidR="00FC1959" w:rsidRPr="00601A35" w:rsidRDefault="00FC1959" w:rsidP="00FC1959">
                              <w:p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Putrajaya: 5 patients</w:t>
                              </w:r>
                            </w:p>
                            <w:p w14:paraId="1B954D23" w14:textId="77777777" w:rsidR="00FC1959" w:rsidRPr="00601A35" w:rsidRDefault="00FC1959" w:rsidP="00FC195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 xml:space="preserve">Incomplete data: 2 </w:t>
                              </w:r>
                            </w:p>
                            <w:p w14:paraId="49BD0591" w14:textId="77777777" w:rsidR="00FC1959" w:rsidRPr="00601A35" w:rsidRDefault="00FC1959" w:rsidP="00FC1959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Outborn: 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8" name="Text Box 238"/>
                        <wps:cNvSpPr txBox="1"/>
                        <wps:spPr>
                          <a:xfrm>
                            <a:off x="1457751" y="4153352"/>
                            <a:ext cx="2992177" cy="59626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2CFCDC" w14:textId="77777777" w:rsidR="00FC1959" w:rsidRPr="00601A35" w:rsidRDefault="00FC1959" w:rsidP="00FC1959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Total preterm infants included for the study</w:t>
                              </w:r>
                            </w:p>
                            <w:p w14:paraId="0CED6302" w14:textId="77777777" w:rsidR="00FC1959" w:rsidRPr="00601A35" w:rsidRDefault="00FC1959" w:rsidP="00FC1959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Serdang: 123 patients</w:t>
                              </w:r>
                            </w:p>
                            <w:p w14:paraId="09FC0A76" w14:textId="0723333B" w:rsidR="00FC1959" w:rsidRPr="00601A35" w:rsidRDefault="00FC1959" w:rsidP="00FC1959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 w:rsidRPr="00601A35">
                                <w:rPr>
                                  <w:rFonts w:ascii="Arial" w:hAnsi="Arial" w:cs="Arial"/>
                                </w:rPr>
                                <w:t>Hospital Putrajaya: 125 patien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9" name="Straight Arrow Connector 239"/>
                        <wps:cNvCnPr>
                          <a:stCxn id="235" idx="2"/>
                        </wps:cNvCnPr>
                        <wps:spPr>
                          <a:xfrm flipH="1">
                            <a:off x="2941321" y="1163768"/>
                            <a:ext cx="8521" cy="67083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0" name="Straight Arrow Connector 240"/>
                        <wps:cNvCnPr/>
                        <wps:spPr>
                          <a:xfrm>
                            <a:off x="2950014" y="2469630"/>
                            <a:ext cx="3977" cy="1683719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41" name="Group 241"/>
                        <wpg:cNvGrpSpPr/>
                        <wpg:grpSpPr>
                          <a:xfrm>
                            <a:off x="311993" y="5310582"/>
                            <a:ext cx="5632724" cy="673275"/>
                            <a:chOff x="311993" y="7062"/>
                            <a:chExt cx="5632724" cy="673275"/>
                          </a:xfrm>
                        </wpg:grpSpPr>
                        <wps:wsp>
                          <wps:cNvPr id="242" name="Text Box 242"/>
                          <wps:cNvSpPr txBox="1"/>
                          <wps:spPr>
                            <a:xfrm>
                              <a:off x="311993" y="307814"/>
                              <a:ext cx="2318861" cy="35791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AA7569A" w14:textId="77777777" w:rsidR="00FC1959" w:rsidRPr="00601A35" w:rsidRDefault="00FC1959" w:rsidP="00FC1959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01A35">
                                  <w:rPr>
                                    <w:rFonts w:ascii="Arial" w:hAnsi="Arial" w:cs="Arial"/>
                                  </w:rPr>
                                  <w:t>Early Caffeine Group (Case)</w:t>
                                </w:r>
                              </w:p>
                              <w:p w14:paraId="60B233BA" w14:textId="77777777" w:rsidR="00FC1959" w:rsidRPr="00601A35" w:rsidRDefault="00FC1959" w:rsidP="00FC1959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01A35">
                                  <w:rPr>
                                    <w:rFonts w:ascii="Arial" w:hAnsi="Arial" w:cs="Arial"/>
                                  </w:rPr>
                                  <w:t>95 pati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3" name="Text Box 243"/>
                          <wps:cNvSpPr txBox="1"/>
                          <wps:spPr>
                            <a:xfrm>
                              <a:off x="3641953" y="304016"/>
                              <a:ext cx="2302764" cy="3763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D2B2B1B" w14:textId="77777777" w:rsidR="00FC1959" w:rsidRPr="00601A35" w:rsidRDefault="00FC1959" w:rsidP="00FC1959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01A35">
                                  <w:rPr>
                                    <w:rFonts w:ascii="Arial" w:hAnsi="Arial" w:cs="Arial"/>
                                  </w:rPr>
                                  <w:t>Late Caffeine Group (Control)</w:t>
                                </w:r>
                              </w:p>
                              <w:p w14:paraId="4C215405" w14:textId="77777777" w:rsidR="00FC1959" w:rsidRPr="00601A35" w:rsidRDefault="00FC1959" w:rsidP="00FC1959">
                                <w:pPr>
                                  <w:spacing w:after="0"/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 w:rsidRPr="00601A35">
                                  <w:rPr>
                                    <w:rFonts w:ascii="Arial" w:hAnsi="Arial" w:cs="Arial"/>
                                  </w:rPr>
                                  <w:t xml:space="preserve">95 patients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4" name="Straight Arrow Connector 244"/>
                          <wps:cNvCnPr/>
                          <wps:spPr>
                            <a:xfrm>
                              <a:off x="1457537" y="16626"/>
                              <a:ext cx="0" cy="28765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6" name="Straight Connector 246"/>
                          <wps:cNvCnPr/>
                          <wps:spPr>
                            <a:xfrm>
                              <a:off x="1457407" y="7062"/>
                              <a:ext cx="3335063" cy="49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1" name="Straight Arrow Connector 261"/>
                          <wps:cNvCnPr/>
                          <wps:spPr>
                            <a:xfrm>
                              <a:off x="4785360" y="7620"/>
                              <a:ext cx="0" cy="287655"/>
                            </a:xfrm>
                            <a:prstGeom prst="straightConnector1">
                              <a:avLst/>
                            </a:prstGeom>
                            <a:ln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62" name="Straight Connector 262"/>
                        <wps:cNvCnPr>
                          <a:stCxn id="238" idx="2"/>
                        </wps:cNvCnPr>
                        <wps:spPr>
                          <a:xfrm flipH="1">
                            <a:off x="2949897" y="4749621"/>
                            <a:ext cx="3943" cy="553793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5" name="Straight Connector 265"/>
                        <wps:cNvCnPr/>
                        <wps:spPr>
                          <a:xfrm>
                            <a:off x="2941320" y="3324815"/>
                            <a:ext cx="150114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266" name="Group 266"/>
                        <wpg:cNvGrpSpPr/>
                        <wpg:grpSpPr>
                          <a:xfrm>
                            <a:off x="2941320" y="1280576"/>
                            <a:ext cx="3501900" cy="490621"/>
                            <a:chOff x="0" y="122336"/>
                            <a:chExt cx="3501900" cy="490621"/>
                          </a:xfrm>
                        </wpg:grpSpPr>
                        <wps:wsp>
                          <wps:cNvPr id="267" name="Text Box 267"/>
                          <wps:cNvSpPr txBox="1"/>
                          <wps:spPr>
                            <a:xfrm>
                              <a:off x="1500185" y="122336"/>
                              <a:ext cx="2001715" cy="49062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06BCE2C" w14:textId="77777777" w:rsidR="00FC1959" w:rsidRPr="00601A35" w:rsidRDefault="00FC1959" w:rsidP="00FC1959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</w:rPr>
                                </w:pPr>
                                <w:r w:rsidRPr="00601A35">
                                  <w:rPr>
                                    <w:rFonts w:ascii="Arial" w:hAnsi="Arial" w:cs="Arial"/>
                                  </w:rPr>
                                  <w:t xml:space="preserve">Sample collected according to sample size calculation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8" name="Straight Connector 268"/>
                          <wps:cNvCnPr/>
                          <wps:spPr>
                            <a:xfrm>
                              <a:off x="0" y="417348"/>
                              <a:ext cx="150114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269" name="Group 269"/>
                        <wpg:cNvGrpSpPr/>
                        <wpg:grpSpPr>
                          <a:xfrm>
                            <a:off x="2960436" y="4845472"/>
                            <a:ext cx="3426964" cy="327631"/>
                            <a:chOff x="19116" y="159172"/>
                            <a:chExt cx="3426964" cy="327631"/>
                          </a:xfrm>
                        </wpg:grpSpPr>
                        <wps:wsp>
                          <wps:cNvPr id="270" name="Text Box 270"/>
                          <wps:cNvSpPr txBox="1"/>
                          <wps:spPr>
                            <a:xfrm>
                              <a:off x="1520256" y="159172"/>
                              <a:ext cx="1925824" cy="327631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E0E65BE" w14:textId="77777777" w:rsidR="00FC1959" w:rsidRPr="00601A35" w:rsidRDefault="00FC1959" w:rsidP="00FC1959">
                                <w:pPr>
                                  <w:spacing w:after="0" w:line="240" w:lineRule="auto"/>
                                  <w:rPr>
                                    <w:rFonts w:ascii="Arial" w:hAnsi="Arial" w:cs="Arial"/>
                                  </w:rPr>
                                </w:pPr>
                                <w:r w:rsidRPr="00601A35">
                                  <w:rPr>
                                    <w:rFonts w:ascii="Arial" w:hAnsi="Arial" w:cs="Arial"/>
                                  </w:rPr>
                                  <w:t xml:space="preserve">Matched according to gestational age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72" name="Straight Connector 272"/>
                          <wps:cNvCnPr/>
                          <wps:spPr>
                            <a:xfrm>
                              <a:off x="19116" y="317450"/>
                              <a:ext cx="150114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6FCEEF0" id="Group 234" o:spid="_x0000_s1026" style="position:absolute;margin-left:0;margin-top:12.55pt;width:437.9pt;height:582pt;z-index:251659264;mso-position-horizontal:left;mso-position-horizontal-relative:margin;mso-width-relative:margin;mso-height-relative:margin" coordorigin="3119,3166" coordsize="61550,566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zEFX1gcAABc9AAAOAAAAZHJzL2Uyb0RvYy54bWzsW22TmzYQ/t6Z/geG740REgI88WWul5d2&#10;JpNkeunkM4fBZoIRFdzZ11/fXUnI2GffxU7rSz18sQG9gJbdZ3efFS9frRalc5fJphDVxCUvPNfJ&#10;qlRMi2o2cf/8/PaXyHWaNqmmSSmqbOLeZ4376uLnn14u63Hmi7kop5l0YJKqGS/riTtv23o8GjXp&#10;PFskzQtRZxU05kIukhZO5Ww0lckSZl+UI9/z+Ggp5LSWIs2aBq6+1o3uhZo/z7O0/ZjnTdY65cSF&#10;Z2vVr1S/N/g7uniZjGcyqedFah4jOeIpFklRwU3tVK+TNnFuZfFgqkWRStGIvH2RisVI5HmRZmoN&#10;sBriba3mnRS3tVrLbLyc1VZMINotOR09bfrh7pN0iunE9SlznSpZwEtS93XwAohnWc/G0OudrK/r&#10;T9JcmOkzXPEqlwv8h7U4KyXYeyvYbNU6KVwMAk4oBfmn0BbSmDCPaNGnc3g/OI4SEsfUdaADJZyv&#10;29+YOTgJAi8CdcI5As5DP+A4x6h7hBE+qX2wZQ0K1axl1nyfzK7nSZ2pV9GgNKzMgk5mn3Gtv4oV&#10;iC3QYlMdUWZOu4IGsI7uegMXd4iOsCAMif9ABp0U/ThiPjdSjFhIeLghgGRcy6Z9l4mFgwcTV4L6&#10;K61M7t43rZZV1wXv34iymL4tylKdoMllV6V07hIwlrJVjwvS3ehVVs5y4nIaeGrijTac2o6/KZP0&#10;q3m8Xi+Yr6zwdpkyTvNY+LK0UNRRe19m2Kes/shyUE6lVjueMUnTrLLPqXpjrxxWdMhA03/9VIcM&#10;1uuAEerOomrt4EVRCamltCna6ddOtLnuD0rcWzcetqublTK1ZnwjpvegQ1Jo7Grq9G0Bgn6fNO2n&#10;RAJYgUIAALcf4ScvBbwdYY5cZy7k37uuY3+wB2h1nSWA38Rt/rpNZOY65e8VWAoYKEO0VCeglT6c&#10;yH7LTb+lul1cCVAZAlBfp+oQ+7dld5hLsfgCOH2Jd4WmpErh3hO37Q6vWg3JgPNpdnmpOgE+1kn7&#10;vrquU5waxYsK9nn1JZG1UfAWTOOD6GwzGW/pue6LIytxeduKvFBGgALWUjWCB5xAnDsJYPAdgKFw&#10;DO8PyHIoYLAYYBsQkUSMRoGCHjAug5mIGFEUaszklMURHRDjfBFD+XHrZQbgOCvgACvW0Vkv0lD+&#10;/wjgYIz5hOtIw+eUhJ7ChR5weD6LSayBg1CfRGHns7p4rwskhljDenwTE216+80g5QeNNXQG0MWn&#10;A3KcFXJAzvQAOaLuXR8RcoQBRHoQcjASUBr4OFMPOeLYJ6EJOYKY+zweQo4zDzmU81hH1UOucia5&#10;Cvh/DRzXrUyK2bx1LqUUS+dKVBVQC0IC2aGs24QgV5XmNYAGWFWGVAKCRCXwCiZUmguIozviqD4V&#10;4uRlUf/WJXuGT/JjhvGHznEIpyFX0LUGnCjAViSFeOhFVLVaTugBJdKYldgl6MxyK3FEDgVBTVMV&#10;bVKUb6qp097XQI4lKAIDadiuU3fF6KgF7SAv9D0Up7kmWDbjgv8NedGuukBwL3mhwwekm1AgJ0yu&#10;kbN4SmGhjyFWjB6as74i4qu36hd4HtEpts94zIHF3PB3NO6cHeERDSFmxoV3nOSgf49q/RHk2bH6&#10;Z6hhy2d3DC4D8NA6Y1hvuKBU4iDWu8deB5R4QbQVFQWc+qEPaqRxCk4MU7OL/w49SM2UkqXzN4bJ&#10;2TOBVTQwtZOT3wwSyO3AEq4p6R3MZfUkSL0wApNTErBMFiVRxA3Q0yCMySb5/8DQBu4bWVREskct&#10;8EfOR035qSNrh7DyPMJKBlW+B7BhU4gD81HKGYkDUzf0oKyoYGEdHfrU80NugBeCRwwlAVgsbg64&#10;YSpX51EzU0mHrb8OPNY58VgMrPjJ6N76jG+K7rHiHlAgq7CAxoGr2gw6IJ3AeM2PQq4ra/thY8gr&#10;+6X4E8b1pyjaMlu0tUSI5Q8cyAp7IS8yGyYA3pNRos4xT+vcOtLv4lwKjKrHwZ+h4rFYsyZ7s8my&#10;qHBTyoPCt+YvBmZCS0AzMshFPBszgZnLU9gFfdap09N6xMIooLgbCBQl5LBDYyNfGqBLbcixQKRJ&#10;yG9IiOwINCtDcenBe/fzHEdJrDP2U+09wYLvlhL2YExzDmgllqCF3LHH5EIZ6XuZ3DiKNfCxkEFp&#10;SCn8OlanMaYGCHwBOGXYDPhooD5gX2+33nEqaOhZu6+0+U/2SHK7R3KX94TWQ1BPlwM06lHqs4hs&#10;bXkigUdge6nWIwWK+4O2QYX+BRXaR6xyGzQZYhUuqDd9ELHaf9/Ej7wg3IrRIVwisWfeN4uBOjWo&#10;YplVrSzE9yk1Y9e06p7RVmXWII2VrRPZC0DkNj+id/oacD5oiyCWLyKwQEDVvgi6eBP20JMQbMjE&#10;m534rAAGfuT8+BGbrwz8yDnxI1AYfyy86+/4eTq70KDJSEjZVr19cLDIHj9TmrDX2dqtGp2zNfsy&#10;DnS23GPgJNXmrogFLNwqY1L4/iS2bDoQ63Tb2ZKYAAWvvE0Qk258z+HunsH6m+dwuCEo+7bDhWvr&#10;sPQwh+t7+GXStgg6h0tiH6rDXUHCitAKYHC45+dw7TbtweGek8MFdHvE4Wrs6/EpBk/20cIWOGE7&#10;PoPP66D7mhoZnO6zOV3lkeDrW1U0Nl8K4+e9/XM47n/PfPEPAAAA//8DAFBLAwQUAAYACAAAACEA&#10;fhOCWt4AAAAIAQAADwAAAGRycy9kb3ducmV2LnhtbEyPQUvDQBCF74L/YRnBm91sJRpjNqUU9VQE&#10;W0G8TbPTJDS7G7LbJP33jic9Du/x5vuK1Ww7MdIQWu80qEUCglzlTetqDZ/717sMRIjoDHbekYYL&#10;BViV11cF5sZP7oPGXawFj7iQo4Ymxj6XMlQNWQwL35Pj7OgHi5HPoZZmwInHbSeXSfIgLbaOPzTY&#10;06ah6rQ7Ww1vE07re/Uybk/HzeV7n75/bRVpfXszr59BRJrjXxl+8RkdSmY6+LMzQXQaWCRqWKYK&#10;BKfZY8oiB66p7EmBLAv5X6D8AQAA//8DAFBLAQItABQABgAIAAAAIQC2gziS/gAAAOEBAAATAAAA&#10;AAAAAAAAAAAAAAAAAABbQ29udGVudF9UeXBlc10ueG1sUEsBAi0AFAAGAAgAAAAhADj9If/WAAAA&#10;lAEAAAsAAAAAAAAAAAAAAAAALwEAAF9yZWxzLy5yZWxzUEsBAi0AFAAGAAgAAAAhAKnMQVfWBwAA&#10;Fz0AAA4AAAAAAAAAAAAAAAAALgIAAGRycy9lMm9Eb2MueG1sUEsBAi0AFAAGAAgAAAAhAH4Tglre&#10;AAAACAEAAA8AAAAAAAAAAAAAAAAAMAoAAGRycy9kb3ducmV2LnhtbFBLBQYAAAAABAAEAPMAAAA7&#10;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35" o:spid="_x0000_s1027" type="#_x0000_t202" style="position:absolute;left:14577;top:3166;width:29842;height:84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mHCMMA&#10;AADcAAAADwAAAGRycy9kb3ducmV2LnhtbESPQUsDMRSE74L/ITzBm83aYlnXpkWlSqGnVvH82Lwm&#10;wc3LkqTb7b9vCoLHYWa+YRar0XdioJhcYAWPkwoEcRu0Y6Pg++vjoQaRMrLGLjApOFOC1fL2ZoGN&#10;Dife0bDPRhQIpwYV2Jz7RsrUWvKYJqEnLt4hRI+5yGikjngqcN/JaVXNpUfHZcFiT++W2t/90StY&#10;v5ln09YY7brWzg3jz2FrPpW6vxtfX0BkGvN/+K+90Qqmsye4nilHQC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jmHCMMAAADcAAAADwAAAAAAAAAAAAAAAACYAgAAZHJzL2Rv&#10;d25yZXYueG1sUEsFBgAAAAAEAAQA9QAAAIgDAAAAAA==&#10;" fillcolor="white [3201]" strokeweight=".5pt">
                  <v:textbox>
                    <w:txbxContent>
                      <w:p w14:paraId="7D3A9CD7" w14:textId="777777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Total preterm infant admitted to NICU and prescribed with caffeine during January 2016 to December 2018</w:t>
                        </w:r>
                      </w:p>
                      <w:p w14:paraId="4C9FE030" w14:textId="777777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Serdang: 363 patients</w:t>
                        </w:r>
                      </w:p>
                      <w:p w14:paraId="2C68637C" w14:textId="777777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Putrajaya: 417 patients</w:t>
                        </w:r>
                      </w:p>
                      <w:p w14:paraId="3BBD61EA" w14:textId="777777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Total: 780 patients</w:t>
                        </w:r>
                      </w:p>
                    </w:txbxContent>
                  </v:textbox>
                </v:shape>
                <v:shape id="Text Box 236" o:spid="_x0000_s1028" type="#_x0000_t202" style="position:absolute;left:14574;top:18438;width:29849;height:6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sZf8MA&#10;AADcAAAADwAAAGRycy9kb3ducmV2LnhtbESPQWsCMRSE74X+h/AKvdVsLch2NYottgieqsXzY/NM&#10;gpuXJUnX7b9vBKHHYWa+YRar0XdioJhcYAXPkwoEcRu0Y6Pg+/DxVINIGVljF5gU/FKC1fL+boGN&#10;Dhf+omGfjSgQTg0qsDn3jZSpteQxTUJPXLxTiB5zkdFIHfFS4L6T06qaSY+Oy4LFnt4ttef9j1ew&#10;eTOvpq0x2k2tnRvG42lnPpV6fBjXcxCZxvwfvrW3WsH0ZQbXM+UIyOU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usZf8MAAADcAAAADwAAAAAAAAAAAAAAAACYAgAAZHJzL2Rv&#10;d25yZXYueG1sUEsFBgAAAAAEAAQA9QAAAIgDAAAAAA==&#10;" fillcolor="white [3201]" strokeweight=".5pt">
                  <v:textbox>
                    <w:txbxContent>
                      <w:p w14:paraId="308B36E7" w14:textId="777777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Total preterm infants eligible for the study</w:t>
                        </w:r>
                      </w:p>
                      <w:p w14:paraId="67C5F649" w14:textId="777777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Serdang: 130 patients</w:t>
                        </w:r>
                      </w:p>
                      <w:p w14:paraId="30863B77" w14:textId="353BE477" w:rsidR="00FC1959" w:rsidRPr="00601A35" w:rsidRDefault="00FC1959" w:rsidP="00FC1959">
                        <w:pPr>
                          <w:spacing w:after="0" w:line="240" w:lineRule="auto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Putrajaya: 130 patients</w:t>
                        </w:r>
                      </w:p>
                    </w:txbxContent>
                  </v:textbox>
                </v:shape>
                <v:shape id="Text Box 237" o:spid="_x0000_s1029" type="#_x0000_t202" style="position:absolute;left:44421;top:26317;width:20249;height:132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e85MMA&#10;AADcAAAADwAAAGRycy9kb3ducmV2LnhtbESPQUsDMRSE74L/ITzBm83agl3XpkWlSqGnVvH82Lwm&#10;wc3LkqTb7b9vCoLHYWa+YRar0XdioJhcYAWPkwoEcRu0Y6Pg++vjoQaRMrLGLjApOFOC1fL2ZoGN&#10;Dife0bDPRhQIpwYV2Jz7RsrUWvKYJqEnLt4hRI+5yGikjngqcN/JaVU9SY+Oy4LFnt4ttb/7o1ew&#10;fjPPpq0x2nWtnRvGn8PWfCp1fze+voDINOb/8F97oxVMZ3O4nilHQC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ae85MMAAADcAAAADwAAAAAAAAAAAAAAAACYAgAAZHJzL2Rv&#10;d25yZXYueG1sUEsFBgAAAAAEAAQA9QAAAIgDAAAAAA==&#10;" fillcolor="white [3201]" strokeweight=".5pt">
                  <v:textbox>
                    <w:txbxContent>
                      <w:p w14:paraId="3BBDA33A" w14:textId="77777777" w:rsidR="00FC1959" w:rsidRPr="00601A35" w:rsidRDefault="00FC1959" w:rsidP="00FC1959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 xml:space="preserve">Excluded patients </w:t>
                        </w:r>
                      </w:p>
                      <w:p w14:paraId="752BC919" w14:textId="77777777" w:rsidR="00FC1959" w:rsidRPr="00601A35" w:rsidRDefault="00FC1959" w:rsidP="00FC1959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Serdang: 7 patients</w:t>
                        </w:r>
                      </w:p>
                      <w:p w14:paraId="2BCECCE7" w14:textId="77777777" w:rsidR="00FC1959" w:rsidRPr="00601A35" w:rsidRDefault="00FC1959" w:rsidP="00FC195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 xml:space="preserve">Transferred out: 2 </w:t>
                        </w:r>
                      </w:p>
                      <w:p w14:paraId="37978778" w14:textId="77777777" w:rsidR="00FC1959" w:rsidRPr="00601A35" w:rsidRDefault="00FC1959" w:rsidP="00FC195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 xml:space="preserve">Incomplete data: 2 </w:t>
                        </w:r>
                      </w:p>
                      <w:p w14:paraId="4B34E05C" w14:textId="77777777" w:rsidR="00FC1959" w:rsidRPr="00601A35" w:rsidRDefault="00FC1959" w:rsidP="00FC1959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Outborn: 3</w:t>
                        </w:r>
                      </w:p>
                      <w:p w14:paraId="468FF420" w14:textId="77777777" w:rsidR="00FC1959" w:rsidRPr="00601A35" w:rsidRDefault="00FC1959" w:rsidP="00FC1959">
                        <w:p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Putrajaya: 5 patients</w:t>
                        </w:r>
                      </w:p>
                      <w:p w14:paraId="1B954D23" w14:textId="77777777" w:rsidR="00FC1959" w:rsidRPr="00601A35" w:rsidRDefault="00FC1959" w:rsidP="00FC195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 xml:space="preserve">Incomplete data: 2 </w:t>
                        </w:r>
                      </w:p>
                      <w:p w14:paraId="49BD0591" w14:textId="77777777" w:rsidR="00FC1959" w:rsidRPr="00601A35" w:rsidRDefault="00FC1959" w:rsidP="00FC1959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Outborn: 3</w:t>
                        </w:r>
                      </w:p>
                    </w:txbxContent>
                  </v:textbox>
                </v:shape>
                <v:shape id="Text Box 238" o:spid="_x0000_s1030" type="#_x0000_t202" style="position:absolute;left:14577;top:41533;width:29922;height:59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golsAA&#10;AADcAAAADwAAAGRycy9kb3ducmV2LnhtbERPTWsCMRC9F/ofwhR6q9kqlO3WKLaoFDyppedhMybB&#10;zWRJ0nX7781B8Ph43/Pl6DsxUEwusILXSQWCuA3asVHwc9y81CBSRtbYBSYF/5RguXh8mGOjw4X3&#10;NByyESWEU4MKbM59I2VqLXlMk9ATF+4UosdcYDRSR7yUcN/JaVW9SY+OS4PFnr4stefDn1ew/jTv&#10;pq0x2nWtnRvG39PObJV6fhpXHyAyjfkuvrm/tYLprKwtZ8oRkIsr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DgolsAAAADcAAAADwAAAAAAAAAAAAAAAACYAgAAZHJzL2Rvd25y&#10;ZXYueG1sUEsFBgAAAAAEAAQA9QAAAIUDAAAAAA==&#10;" fillcolor="white [3201]" strokeweight=".5pt">
                  <v:textbox>
                    <w:txbxContent>
                      <w:p w14:paraId="442CFCDC" w14:textId="77777777" w:rsidR="00FC1959" w:rsidRPr="00601A35" w:rsidRDefault="00FC1959" w:rsidP="00FC1959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Total preterm infants included for the study</w:t>
                        </w:r>
                      </w:p>
                      <w:p w14:paraId="0CED6302" w14:textId="77777777" w:rsidR="00FC1959" w:rsidRPr="00601A35" w:rsidRDefault="00FC1959" w:rsidP="00FC1959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Serdang: 123 patients</w:t>
                        </w:r>
                      </w:p>
                      <w:p w14:paraId="09FC0A76" w14:textId="0723333B" w:rsidR="00FC1959" w:rsidRPr="00601A35" w:rsidRDefault="00FC1959" w:rsidP="00FC1959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r w:rsidRPr="00601A35">
                          <w:rPr>
                            <w:rFonts w:ascii="Arial" w:hAnsi="Arial" w:cs="Arial"/>
                          </w:rPr>
                          <w:t>Hospital Putrajaya: 125 patien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39" o:spid="_x0000_s1031" type="#_x0000_t32" style="position:absolute;left:29413;top:11637;width:85;height:670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JXFtcMAAADcAAAADwAAAGRycy9kb3ducmV2LnhtbESPQYvCMBSE7wv+h/AEL4umqyBrNYoK&#10;woIHsSuIt0fzbIrNS2mytv77jSB4HGbmG2ax6mwl7tT40rGCr1ECgjh3uuRCwel3N/wG4QOyxsox&#10;KXiQh9Wy97HAVLuWj3TPQiEihH2KCkwIdSqlzw1Z9CNXE0fv6hqLIcqmkLrBNsJtJcdJMpUWS44L&#10;BmvaGspv2Z9VsHEF53uL5nLY1jemz6w9bx5KDfrdeg4iUBfe4Vf7RysYT2bwPBOPgFz+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SVxbXDAAAA3AAAAA8AAAAAAAAAAAAA&#10;AAAAoQIAAGRycy9kb3ducmV2LnhtbFBLBQYAAAAABAAEAPkAAACRAwAAAAA=&#10;" strokecolor="#4472c4 [3204]" strokeweight=".5pt">
                  <v:stroke endarrow="open" joinstyle="miter"/>
                </v:shape>
                <v:shape id="Straight Arrow Connector 240" o:spid="_x0000_s1032" type="#_x0000_t32" style="position:absolute;left:29500;top:24696;width:39;height:168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k5lqcIAAADcAAAADwAAAGRycy9kb3ducmV2LnhtbERPXWvCMBR9H/gfwhV8m6kiY1SjSEEQ&#10;BqJdxddrc22qzU1pMq3++uVhsMfD+V6setuIO3W+dqxgMk5AEJdO11wpKL43758gfEDW2DgmBU/y&#10;sFoO3haYavfgA93zUIkYwj5FBSaENpXSl4Ys+rFriSN3cZ3FEGFXSd3hI4bbRk6T5ENarDk2GGwp&#10;M1Te8h+r4CsrXoUp9sc8uZ6v2fNF+9N6p9Ro2K/nIAL14V/8595qBdNZnB/PxCMgl7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k5lqcIAAADcAAAADwAAAAAAAAAAAAAA&#10;AAChAgAAZHJzL2Rvd25yZXYueG1sUEsFBgAAAAAEAAQA+QAAAJADAAAAAA==&#10;" strokecolor="#4472c4 [3204]" strokeweight=".5pt">
                  <v:stroke endarrow="open" joinstyle="miter"/>
                </v:shape>
                <v:group id="Group 241" o:spid="_x0000_s1033" style="position:absolute;left:3119;top:53105;width:56328;height:6733" coordorigin="3119,70" coordsize="56327,673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cfne8QAAADc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NxDM8z&#10;4QjIxQM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acfne8QAAADcAAAA&#10;DwAAAAAAAAAAAAAAAACqAgAAZHJzL2Rvd25yZXYueG1sUEsFBgAAAAAEAAQA+gAAAJsDAAAAAA==&#10;">
                  <v:shape id="Text Box 242" o:spid="_x0000_s1034" type="#_x0000_t202" style="position:absolute;left:3119;top:3078;width:23189;height:35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dZsAcIA&#10;AADcAAAADwAAAGRycy9kb3ducmV2LnhtbESPQUsDMRSE74L/ITzBm812kbLdNi1VqgiebMXzY/Oa&#10;hG5eliRu139vCoLHYWa+YdbbyfdipJhcYAXzWQWCuAvasVHweXx5aECkjKyxD0wKfijBdnN7s8ZW&#10;hwt/0HjIRhQIpxYV2JyHVsrUWfKYZmEgLt4pRI+5yGikjngpcN/LuqoW0qPjsmBxoGdL3fnw7RXs&#10;n8zSdA1Gu2+0c+P0dXo3r0rd3027FYhMU/4P/7XftIL6sYbrmXIE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1mwBwgAAANwAAAAPAAAAAAAAAAAAAAAAAJgCAABkcnMvZG93&#10;bnJldi54bWxQSwUGAAAAAAQABAD1AAAAhwMAAAAA&#10;" fillcolor="white [3201]" strokeweight=".5pt">
                    <v:textbox>
                      <w:txbxContent>
                        <w:p w14:paraId="5AA7569A" w14:textId="77777777" w:rsidR="00FC1959" w:rsidRPr="00601A35" w:rsidRDefault="00FC1959" w:rsidP="00FC195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01A35">
                            <w:rPr>
                              <w:rFonts w:ascii="Arial" w:hAnsi="Arial" w:cs="Arial"/>
                            </w:rPr>
                            <w:t>Early Caffeine Group (Case)</w:t>
                          </w:r>
                        </w:p>
                        <w:p w14:paraId="60B233BA" w14:textId="77777777" w:rsidR="00FC1959" w:rsidRPr="00601A35" w:rsidRDefault="00FC1959" w:rsidP="00FC195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01A35">
                            <w:rPr>
                              <w:rFonts w:ascii="Arial" w:hAnsi="Arial" w:cs="Arial"/>
                            </w:rPr>
                            <w:t>95 patients</w:t>
                          </w:r>
                        </w:p>
                      </w:txbxContent>
                    </v:textbox>
                  </v:shape>
                  <v:shape id="Text Box 243" o:spid="_x0000_s1035" type="#_x0000_t202" style="position:absolute;left:36419;top:3040;width:23028;height:37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prJmsMA&#10;AADcAAAADwAAAGRycy9kb3ducmV2LnhtbESPQUsDMRSE74L/ITzBm83aSlnXpkWlSqGnVvH82Lwm&#10;wc3LkqTb7b9vCoLHYWa+YRar0XdioJhcYAWPkwoEcRu0Y6Pg++vjoQaRMrLGLjApOFOC1fL2ZoGN&#10;Dife0bDPRhQIpwYV2Jz7RsrUWvKYJqEnLt4hRI+5yGikjngqcN/JaVXNpUfHZcFiT++W2t/90StY&#10;v5ln09YY7brWzg3jz2FrPpW6vxtfX0BkGvN/+K+90QqmTzO4nilHQC4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prJmsMAAADcAAAADwAAAAAAAAAAAAAAAACYAgAAZHJzL2Rv&#10;d25yZXYueG1sUEsFBgAAAAAEAAQA9QAAAIgDAAAAAA==&#10;" fillcolor="white [3201]" strokeweight=".5pt">
                    <v:textbox>
                      <w:txbxContent>
                        <w:p w14:paraId="0D2B2B1B" w14:textId="77777777" w:rsidR="00FC1959" w:rsidRPr="00601A35" w:rsidRDefault="00FC1959" w:rsidP="00FC195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01A35">
                            <w:rPr>
                              <w:rFonts w:ascii="Arial" w:hAnsi="Arial" w:cs="Arial"/>
                            </w:rPr>
                            <w:t>Late Caffeine Group (Control)</w:t>
                          </w:r>
                        </w:p>
                        <w:p w14:paraId="4C215405" w14:textId="77777777" w:rsidR="00FC1959" w:rsidRPr="00601A35" w:rsidRDefault="00FC1959" w:rsidP="00FC1959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</w:rPr>
                          </w:pPr>
                          <w:r w:rsidRPr="00601A35">
                            <w:rPr>
                              <w:rFonts w:ascii="Arial" w:hAnsi="Arial" w:cs="Arial"/>
                            </w:rPr>
                            <w:t xml:space="preserve">95 patients </w:t>
                          </w:r>
                        </w:p>
                      </w:txbxContent>
                    </v:textbox>
                  </v:shape>
                  <v:shape id="Straight Arrow Connector 244" o:spid="_x0000_s1036" type="#_x0000_t32" style="position:absolute;left:14575;top:166;width:0;height:28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XVjqsUAAADcAAAADwAAAGRycy9kb3ducmV2LnhtbESPQWvCQBSE74L/YXmCN90oUiR1FQkI&#10;hULRmNLra/aZjWbfhuxWo7++Wyh4HGbmG2a16W0jrtT52rGC2TQBQVw6XXOloDjuJksQPiBrbByT&#10;gjt52KyHgxWm2t34QNc8VCJC2KeowITQplL60pBFP3UtcfROrrMYouwqqTu8Rbht5DxJXqTFmuOC&#10;wZYyQ+Ul/7EK3rPiUZhi/5kn5+9zdn/Q/mv7odR41G9fQQTqwzP8337TCuaLBfydiUdArn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NXVjqsUAAADcAAAADwAAAAAAAAAA&#10;AAAAAAChAgAAZHJzL2Rvd25yZXYueG1sUEsFBgAAAAAEAAQA+QAAAJMDAAAAAA==&#10;" strokecolor="#4472c4 [3204]" strokeweight=".5pt">
                    <v:stroke endarrow="open" joinstyle="miter"/>
                  </v:shape>
                  <v:line id="Straight Connector 246" o:spid="_x0000_s1037" style="position:absolute;visibility:visible;mso-wrap-style:square" from="14574,70" to="47924,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fKJI8UAAADcAAAADwAAAGRycy9kb3ducmV2LnhtbESPQWvCQBSE70L/w/IK3nRTLWlJs0oR&#10;FE9CtT14e2Rfsmmzb9PsmsR/3y0IHoeZ+YbJ16NtRE+drx0reJonIIgLp2uuFHyetrNXED4ga2wc&#10;k4IreVivHiY5ZtoN/EH9MVQiQthnqMCE0GZS+sKQRT93LXH0StdZDFF2ldQdDhFuG7lIklRarDku&#10;GGxpY6j4OV6sgl8stmTPX7s+GUy/TMv28PJ9Vmr6OL6/gQg0hnv41t5rBYvnFP7PxCMgV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fKJI8UAAADcAAAADwAAAAAAAAAA&#10;AAAAAAChAgAAZHJzL2Rvd25yZXYueG1sUEsFBgAAAAAEAAQA+QAAAJMDAAAAAA==&#10;" strokecolor="#4472c4 [3204]" strokeweight=".5pt">
                    <v:stroke joinstyle="miter"/>
                  </v:line>
                  <v:shape id="Straight Arrow Connector 261" o:spid="_x0000_s1038" type="#_x0000_t32" style="position:absolute;left:47853;top:76;width:0;height:287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ecUsUAAADcAAAADwAAAGRycy9kb3ducmV2LnhtbESPQWvCQBSE70L/w/IKvelGD1JiVpFA&#10;QRCKjRGvr9nXbGz2bchuNfrru4LgcZiZb5hsNdhWnKn3jWMF00kCgrhyuuFaQbn/GL+D8AFZY+uY&#10;FFzJw2r5Msow1e7CX3QuQi0ihH2KCkwIXSqlrwxZ9BPXEUfvx/UWQ5R9LXWPlwi3rZwlyVxabDgu&#10;GOwoN1T9Fn9WwTYvb6Upd4ciOX2f8uuNdsf1p1Jvr8N6ASLQEJ7hR3ujFczmU7ifiUdALv8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recUsUAAADcAAAADwAAAAAAAAAA&#10;AAAAAAChAgAAZHJzL2Rvd25yZXYueG1sUEsFBgAAAAAEAAQA+QAAAJMDAAAAAA==&#10;" strokecolor="#4472c4 [3204]" strokeweight=".5pt">
                    <v:stroke endarrow="open" joinstyle="miter"/>
                  </v:shape>
                </v:group>
                <v:line id="Straight Connector 262" o:spid="_x0000_s1039" style="position:absolute;flip:x;visibility:visible;mso-wrap-style:square" from="29498,47496" to="29538,530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AS1jsYAAADcAAAADwAAAGRycy9kb3ducmV2LnhtbESPQWvCQBSE74X+h+UVvNWNgQQbXUVE&#10;IVBaqNaDt2f2maTNvg3ZNUn/fbdQ8DjMzDfMcj2aRvTUudqygtk0AkFcWF1zqeDzuH+eg3AeWWNj&#10;mRT8kIP16vFhiZm2A39Qf/ClCBB2GSqovG8zKV1RkUE3tS1x8K62M+iD7EqpOxwC3DQyjqJUGqw5&#10;LFTY0rai4vtwMwr2+u3C8xf3fj7ZOn3Nv9rTLkmUmjyNmwUIT6O/h//buVYQpzH8nQlHQK5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HQEtY7GAAAA3AAAAA8AAAAAAAAA&#10;AAAAAAAAoQIAAGRycy9kb3ducmV2LnhtbFBLBQYAAAAABAAEAPkAAACUAwAAAAA=&#10;" strokecolor="#4472c4 [3204]" strokeweight=".5pt">
                  <v:stroke joinstyle="miter"/>
                </v:line>
                <v:line id="Straight Connector 265" o:spid="_x0000_s1040" style="position:absolute;visibility:visible;mso-wrap-style:square" from="29413,33248" to="44424,332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pVLNMUAAADcAAAADwAAAGRycy9kb3ducmV2LnhtbESPQWvCQBSE70L/w/IK3nRTpWlJs0oR&#10;FE9CtT14e2Rfsmmzb9PsmsR/3y0IHoeZ+YbJ16NtRE+drx0reJonIIgLp2uuFHyetrNXED4ga2wc&#10;k4IreVivHiY5ZtoN/EH9MVQiQthnqMCE0GZS+sKQRT93LXH0StdZDFF2ldQdDhFuG7lIklRarDku&#10;GGxpY6j4OV6sgl8stmTPX7s+GUy/TMv28PJ9Vmr6OL6/gQg0hnv41t5rBYv0Gf7PxCMgV3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pVLNMUAAADcAAAADwAAAAAAAAAA&#10;AAAAAAChAgAAZHJzL2Rvd25yZXYueG1sUEsFBgAAAAAEAAQA+QAAAJMDAAAAAA==&#10;" strokecolor="#4472c4 [3204]" strokeweight=".5pt">
                  <v:stroke joinstyle="miter"/>
                </v:line>
                <v:group id="Group 266" o:spid="_x0000_s1041" style="position:absolute;left:29413;top:12805;width:35019;height:4906" coordorigin=",1223" coordsize="35019,49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Zsjb8QAAADcAAAADwAAAGRycy9kb3ducmV2LnhtbESPQYvCMBSE7wv+h/CE&#10;va1pXSxSjSKisgcRVgXx9miebbF5KU1s67/fCMIeh5n5hpkve1OJlhpXWlYQjyIQxJnVJecKzqft&#10;1xSE88gaK8uk4EkOlovBxxxTbTv+pfbocxEg7FJUUHhfp1K6rCCDbmRr4uDdbGPQB9nkUjfYBbip&#10;5DiKEmmw5LBQYE3rgrL78WEU7DrsVt/xpt3fb+vn9TQ5XPYxKfU57FczEJ56/x9+t3+0gnGSwOtM&#10;OAJy8Q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Zsjb8QAAADcAAAA&#10;DwAAAAAAAAAAAAAAAACqAgAAZHJzL2Rvd25yZXYueG1sUEsFBgAAAAAEAAQA+gAAAJsDAAAAAA==&#10;">
                  <v:shape id="Text Box 267" o:spid="_x0000_s1042" type="#_x0000_t202" style="position:absolute;left:15001;top:1223;width:20018;height:490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ST+cMA&#10;AADcAAAADwAAAGRycy9kb3ducmV2LnhtbESPQWsCMRSE74X+h/AKvdVsPeh2NYotthQ8VYvnx+aZ&#10;BDcvS5Ku23/fCEKPw8x8wyzXo+/EQDG5wAqeJxUI4jZox0bB9+H9qQaRMrLGLjAp+KUE69X93RIb&#10;HS78RcM+G1EgnBpUYHPuGylTa8ljmoSeuHinED3mIqOROuKlwH0np1U1kx4dlwWLPb1Zas/7H69g&#10;+2peTFtjtNtaOzeMx9POfCj1+DBuFiAyjfk/fGt/agXT2RyuZ8oRk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hST+cMAAADcAAAADwAAAAAAAAAAAAAAAACYAgAAZHJzL2Rv&#10;d25yZXYueG1sUEsFBgAAAAAEAAQA9QAAAIgDAAAAAA==&#10;" fillcolor="white [3201]" strokeweight=".5pt">
                    <v:textbox>
                      <w:txbxContent>
                        <w:p w14:paraId="006BCE2C" w14:textId="77777777" w:rsidR="00FC1959" w:rsidRPr="00601A35" w:rsidRDefault="00FC1959" w:rsidP="00FC1959">
                          <w:pPr>
                            <w:spacing w:after="0" w:line="240" w:lineRule="auto"/>
                            <w:rPr>
                              <w:rFonts w:ascii="Arial" w:hAnsi="Arial" w:cs="Arial"/>
                            </w:rPr>
                          </w:pPr>
                          <w:r w:rsidRPr="00601A35">
                            <w:rPr>
                              <w:rFonts w:ascii="Arial" w:hAnsi="Arial" w:cs="Arial"/>
                            </w:rPr>
                            <w:t xml:space="preserve">Sample collected according to sample size calculation </w:t>
                          </w:r>
                        </w:p>
                      </w:txbxContent>
                    </v:textbox>
                  </v:shape>
                  <v:line id="Straight Connector 268" o:spid="_x0000_s1043" style="position:absolute;visibility:visible;mso-wrap-style:square" from="0,4173" to="15011,41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JTkqsEAAADcAAAADwAAAGRycy9kb3ducmV2LnhtbERPy4rCMBTdC/MP4Q6403QU6tAxigwo&#10;rgQfs3B3aa5Nx+amNrGtf28WgsvDec+Xva1ES40vHSv4GicgiHOnSy4UnI7r0TcIH5A1Vo5JwYM8&#10;LBcfgzlm2nW8p/YQChFD2GeowIRQZ1L63JBFP3Y1ceQurrEYImwKqRvsYrit5CRJUmmx5NhgsKZf&#10;Q/n1cLcKbpivyZ7/Nm3SmXaaXurd7P+s1PCzX/2ACNSHt/jl3moFkzSujWfiEZC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YlOSqwQAAANwAAAAPAAAAAAAAAAAAAAAA&#10;AKECAABkcnMvZG93bnJldi54bWxQSwUGAAAAAAQABAD5AAAAjwMAAAAA&#10;" strokecolor="#4472c4 [3204]" strokeweight=".5pt">
                    <v:stroke joinstyle="miter"/>
                  </v:line>
                </v:group>
                <v:group id="Group 269" o:spid="_x0000_s1044" style="position:absolute;left:29604;top:48454;width:34270;height:3277" coordorigin="191,1591" coordsize="34269,32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AS3HcYAAADcAAAADwAAAGRycy9kb3ducmV2LnhtbESPQWvCQBSE7wX/w/KE&#10;3ppNLA01ZhURKx5CoSqU3h7ZZxLMvg3ZbRL/fbdQ6HGYmW+YfDOZVgzUu8aygiSKQRCXVjdcKbic&#10;355eQTiPrLG1TAru5GCznj3kmGk78gcNJ1+JAGGXoYLa+y6T0pU1GXSR7YiDd7W9QR9kX0nd4xjg&#10;ppWLOE6lwYbDQo0d7Woqb6dvo+Aw4rh9TvZDcbvu7l/nl/fPIiGlHufTdgXC0+T/w3/to1awSJf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cBLcdxgAAANwA&#10;AAAPAAAAAAAAAAAAAAAAAKoCAABkcnMvZG93bnJldi54bWxQSwUGAAAAAAQABAD6AAAAnQMAAAAA&#10;">
                  <v:shape id="Text Box 270" o:spid="_x0000_s1045" type="#_x0000_t202" style="position:absolute;left:15202;top:1591;width:19258;height:3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SdUMAA&#10;AADcAAAADwAAAGRycy9kb3ducmV2LnhtbERPTWsCMRC9F/ofwhR6q9l6sNutUWxRKXhSS8/DZkyC&#10;m8mSpOv235uD4PHxvufL0XdioJhcYAWvkwoEcRu0Y6Pg57h5qUGkjKyxC0wK/inBcvH4MMdGhwvv&#10;aThkI0oIpwYV2Jz7RsrUWvKYJqEnLtwpRI+5wGikjngp4b6T06qaSY+OS4PFnr4stefDn1ew/jTv&#10;pq0x2nWtnRvG39PObJV6fhpXHyAyjfkuvrm/tYLpW5lfzpQjIBdX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CSdUMAAAADcAAAADwAAAAAAAAAAAAAAAACYAgAAZHJzL2Rvd25y&#10;ZXYueG1sUEsFBgAAAAAEAAQA9QAAAIUDAAAAAA==&#10;" fillcolor="white [3201]" strokeweight=".5pt">
                    <v:textbox>
                      <w:txbxContent>
                        <w:p w14:paraId="6E0E65BE" w14:textId="77777777" w:rsidR="00FC1959" w:rsidRPr="00601A35" w:rsidRDefault="00FC1959" w:rsidP="00FC1959">
                          <w:pPr>
                            <w:spacing w:after="0" w:line="240" w:lineRule="auto"/>
                            <w:rPr>
                              <w:rFonts w:ascii="Arial" w:hAnsi="Arial" w:cs="Arial"/>
                            </w:rPr>
                          </w:pPr>
                          <w:r w:rsidRPr="00601A35">
                            <w:rPr>
                              <w:rFonts w:ascii="Arial" w:hAnsi="Arial" w:cs="Arial"/>
                            </w:rPr>
                            <w:t xml:space="preserve">Matched according to gestational age </w:t>
                          </w:r>
                        </w:p>
                      </w:txbxContent>
                    </v:textbox>
                  </v:shape>
                  <v:line id="Straight Connector 272" o:spid="_x0000_s1046" style="position:absolute;visibility:visible;mso-wrap-style:square" from="191,3174" to="15202,31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KVFncQAAADcAAAADwAAAGRycy9kb3ducmV2LnhtbESPQWvCQBSE74L/YXlCb2ZjCiqpqxRB&#10;8VTQ6sHbI/vMps2+jdk1Sf+9Wyj0OMzMN8xqM9hadNT6yrGCWZKCIC6crrhUcP7cTZcgfEDWWDsm&#10;BT/kYbMej1aYa9fzkbpTKEWEsM9RgQmhyaX0hSGLPnENcfRurrUYomxLqVvsI9zWMkvTubRYcVww&#10;2NDWUPF9elgFdyx2ZK+XfZf2pnud35qPxddVqZfJ8P4GItAQ/sN/7YNWkC0y+D0Tj4BcP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8pUWdxAAAANwAAAAPAAAAAAAAAAAA&#10;AAAAAKECAABkcnMvZG93bnJldi54bWxQSwUGAAAAAAQABAD5AAAAkgMAAAAA&#10;" strokecolor="#4472c4 [3204]" strokeweight=".5pt">
                    <v:stroke joinstyle="miter"/>
                  </v:line>
                </v:group>
                <w10:wrap anchorx="margin"/>
              </v:group>
            </w:pict>
          </mc:Fallback>
        </mc:AlternateContent>
      </w:r>
    </w:p>
    <w:p w14:paraId="20999CE3" w14:textId="6593ABD8" w:rsidR="00B51AB0" w:rsidRPr="00F3472D" w:rsidRDefault="00B51AB0" w:rsidP="00F3472D">
      <w:pPr>
        <w:spacing w:line="360" w:lineRule="auto"/>
        <w:rPr>
          <w:rFonts w:ascii="Arial" w:hAnsi="Arial" w:cs="Arial"/>
        </w:rPr>
      </w:pPr>
    </w:p>
    <w:p w14:paraId="6F5E53BF" w14:textId="10BFC64B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2826E11F" w14:textId="76972CBD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209C3DA2" w14:textId="24F523C7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6B6A5E69" w14:textId="6AB4C92B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34966D89" w14:textId="09F4DE5D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1203551A" w14:textId="24E48C95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6EF1E434" w14:textId="50CC81F2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50A1FFD9" w14:textId="71E106FD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60D60BF9" w14:textId="0E96373C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33D1C23A" w14:textId="11150536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6E75AFCC" w14:textId="33E61461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1CA89D0A" w14:textId="0B9D4D45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2CAA123B" w14:textId="138A23D3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358D0695" w14:textId="7E424D0E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50930480" w14:textId="33208A6D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026B4EF8" w14:textId="69C12BA0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32B3876C" w14:textId="2C5F131A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566C9041" w14:textId="1DE6F637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40806556" w14:textId="18BC676A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0ED818D0" w14:textId="133CAC19" w:rsidR="00FC1959" w:rsidRPr="00F3472D" w:rsidRDefault="00FC1959" w:rsidP="00F3472D">
      <w:pPr>
        <w:spacing w:line="360" w:lineRule="auto"/>
        <w:rPr>
          <w:rFonts w:ascii="Arial" w:hAnsi="Arial" w:cs="Arial"/>
        </w:rPr>
      </w:pPr>
    </w:p>
    <w:p w14:paraId="14668725" w14:textId="3C5B5F33" w:rsidR="00F3472D" w:rsidRPr="00F3472D" w:rsidRDefault="00F3472D" w:rsidP="00C5232B">
      <w:pPr>
        <w:spacing w:after="0" w:line="360" w:lineRule="auto"/>
        <w:rPr>
          <w:rFonts w:ascii="Arial" w:hAnsi="Arial" w:cs="Arial"/>
        </w:rPr>
      </w:pPr>
      <w:bookmarkStart w:id="0" w:name="_GoBack"/>
      <w:bookmarkEnd w:id="0"/>
    </w:p>
    <w:p w14:paraId="185FE951" w14:textId="32868E56" w:rsidR="00F3472D" w:rsidRPr="00F3472D" w:rsidRDefault="00F3472D" w:rsidP="00F3472D">
      <w:pPr>
        <w:spacing w:after="0" w:line="360" w:lineRule="auto"/>
        <w:jc w:val="center"/>
        <w:rPr>
          <w:rFonts w:ascii="Arial" w:hAnsi="Arial" w:cs="Arial"/>
        </w:rPr>
      </w:pPr>
    </w:p>
    <w:sectPr w:rsidR="00F3472D" w:rsidRPr="00F3472D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686944"/>
    <w:multiLevelType w:val="hybridMultilevel"/>
    <w:tmpl w:val="6764DE6E"/>
    <w:lvl w:ilvl="0" w:tplc="D34CCC4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0A733C"/>
    <w:multiLevelType w:val="hybridMultilevel"/>
    <w:tmpl w:val="F2AA12F4"/>
    <w:lvl w:ilvl="0" w:tplc="BCBC19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1959"/>
    <w:rsid w:val="00012F3E"/>
    <w:rsid w:val="00030FB5"/>
    <w:rsid w:val="00153563"/>
    <w:rsid w:val="00160AA5"/>
    <w:rsid w:val="001B7C43"/>
    <w:rsid w:val="0029227E"/>
    <w:rsid w:val="002C01FA"/>
    <w:rsid w:val="002D08EB"/>
    <w:rsid w:val="003E2738"/>
    <w:rsid w:val="004B7D97"/>
    <w:rsid w:val="00521D6B"/>
    <w:rsid w:val="005B22DC"/>
    <w:rsid w:val="00601A35"/>
    <w:rsid w:val="00602260"/>
    <w:rsid w:val="00621299"/>
    <w:rsid w:val="00725F60"/>
    <w:rsid w:val="00782919"/>
    <w:rsid w:val="007A07D5"/>
    <w:rsid w:val="007A22D2"/>
    <w:rsid w:val="009500A4"/>
    <w:rsid w:val="00954D17"/>
    <w:rsid w:val="009778B3"/>
    <w:rsid w:val="009A20F3"/>
    <w:rsid w:val="009B75F8"/>
    <w:rsid w:val="00B51AB0"/>
    <w:rsid w:val="00BC18FF"/>
    <w:rsid w:val="00BD35D9"/>
    <w:rsid w:val="00C5232B"/>
    <w:rsid w:val="00C910B2"/>
    <w:rsid w:val="00CB5567"/>
    <w:rsid w:val="00D33F7B"/>
    <w:rsid w:val="00D6642B"/>
    <w:rsid w:val="00D72FC9"/>
    <w:rsid w:val="00E90235"/>
    <w:rsid w:val="00EB52C5"/>
    <w:rsid w:val="00F2101A"/>
    <w:rsid w:val="00F27E75"/>
    <w:rsid w:val="00F3472D"/>
    <w:rsid w:val="00F54E55"/>
    <w:rsid w:val="00FC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F81B2"/>
  <w15:chartTrackingRefBased/>
  <w15:docId w15:val="{E3C32313-1C2A-48F7-BA2C-C0D8A73D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95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1959"/>
    <w:pPr>
      <w:ind w:left="720"/>
      <w:contextualSpacing/>
    </w:pPr>
  </w:style>
  <w:style w:type="table" w:styleId="TableGrid">
    <w:name w:val="Table Grid"/>
    <w:basedOn w:val="TableNormal"/>
    <w:uiPriority w:val="39"/>
    <w:rsid w:val="00F347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54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L</dc:creator>
  <cp:keywords/>
  <dc:description/>
  <cp:lastModifiedBy>user</cp:lastModifiedBy>
  <cp:revision>3</cp:revision>
  <cp:lastPrinted>2022-01-17T05:27:00Z</cp:lastPrinted>
  <dcterms:created xsi:type="dcterms:W3CDTF">2022-01-15T20:20:00Z</dcterms:created>
  <dcterms:modified xsi:type="dcterms:W3CDTF">2022-01-17T06:57:00Z</dcterms:modified>
</cp:coreProperties>
</file>